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MVN amplitude and MV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8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25, 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1.08,0.28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7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8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9.49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25, 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12, 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2.29,0.02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6, 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5,0.1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.76,0,01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,0.8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.89,0.06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4,0.29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5,0.16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3,0.76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5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7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OVN amplitude and OV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3,0.49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5, 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1.87,0.06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6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7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8.6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12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 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3.8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6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9, 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83,0.4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0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7, 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3.4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,0.92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2, 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2.4,0.02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7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9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12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LVN amplitude and LV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9,0.03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31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6.33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4,0.0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9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.92,0.05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23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1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5.95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.68,0.09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3,0.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.54,0.01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26,0</w:t>
            </w:r>
            <w:r>
              <w:rPr>
                <w:vertAlign w:val="superscript"/>
              </w:rPr>
              <w:t>g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3.04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4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5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p&lt;10</w:t>
      </w:r>
      <w:r>
        <w:rPr>
          <w:szCs w:val="21"/>
          <w:vertAlign w:val="superscript"/>
        </w:rPr>
        <w:t>-9</w:t>
      </w:r>
    </w:p>
    <w:p>
      <w:pPr>
        <w:pStyle w:val="Normal"/>
        <w:rPr/>
      </w:pPr>
      <w:r>
        <w:rPr>
          <w:szCs w:val="21"/>
          <w:vertAlign w:val="superscript"/>
        </w:rPr>
        <w:t>g</w:t>
      </w:r>
      <w:r>
        <w:rPr>
          <w:szCs w:val="21"/>
        </w:rPr>
        <w:t>p&lt;10</w:t>
      </w:r>
      <w:r>
        <w:rPr>
          <w:szCs w:val="21"/>
          <w:vertAlign w:val="superscript"/>
        </w:rPr>
        <w:t>-12</w:t>
      </w:r>
      <w:r>
        <w:br w:type="page"/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CBN amplitude and CB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4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7,0.16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3.22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7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2,0.3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3.33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28,0</w:t>
            </w:r>
            <w:r>
              <w:rPr>
                <w:vertAlign w:val="superscript"/>
              </w:rPr>
              <w:t>8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5,0.1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3.99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4,0.16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51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4,0.2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8,0.0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85,0.4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6,0.07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3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3.86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4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SMN amplitude and SM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, 0.01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21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1.76,0.08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11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2,0.2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4.9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36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2,0.5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6.78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7,0.0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6.63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1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8,0.78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8,0.02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5,0.17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61,0.54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4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10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12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p&lt;10</w:t>
      </w:r>
      <w:r>
        <w:rPr>
          <w:szCs w:val="21"/>
          <w:vertAlign w:val="superscript"/>
        </w:rPr>
        <w:t>-14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AN amplitude and A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06,0.15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25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4.76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7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4,0.0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,0.31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13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5,0.1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2.95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6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2,0.4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39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1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.7,0.09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3,0.41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7,0.06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8,0.42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5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7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ECN amplitude and EC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4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7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4.87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5,0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4,0.0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41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22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1,0.8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3.69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6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1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15,0.25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1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8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5.47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8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5.98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5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7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RFPN amplitude and RFP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4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,0.04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3.77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1,0.7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5,0</w:t>
            </w:r>
            <w:r>
              <w:rPr>
                <w:vertAlign w:val="superscript"/>
              </w:rPr>
              <w:t>g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5.26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27,0</w:t>
            </w:r>
            <w:r>
              <w:rPr>
                <w:vertAlign w:val="superscript"/>
              </w:rPr>
              <w:t>f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8.12,0</w:t>
            </w:r>
            <w:r>
              <w:rPr>
                <w:vertAlign w:val="superscript"/>
              </w:rPr>
              <w:t>g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3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2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33,0.74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6,0.0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7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4.62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1,0.7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2.36,0.02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5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7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g</w:t>
      </w:r>
      <w:r>
        <w:rPr>
          <w:szCs w:val="21"/>
        </w:rPr>
        <w:t>p&lt;10</w:t>
      </w:r>
      <w:r>
        <w:rPr>
          <w:szCs w:val="21"/>
          <w:vertAlign w:val="superscript"/>
        </w:rPr>
        <w:t>-13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Relationships of LFPN amplitude and LFPN streng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 (r, p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-EO (z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6,0.15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13,0.01)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1.14,0.25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1,0</w:t>
            </w:r>
            <w:r>
              <w:rPr>
                <w:vertAlign w:val="superscript"/>
              </w:rPr>
              <w:t>c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7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9,0.32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35,0</w:t>
            </w:r>
            <w:r>
              <w:rPr>
                <w:vertAlign w:val="superscript"/>
              </w:rPr>
              <w:t>e</w:t>
            </w:r>
            <w:r>
              <w:rPr/>
              <w:t>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1,0.7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6,0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5,0.0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,0.9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1.22,0.22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2,0.6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0.05,0.1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27,0.2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0.01,0.84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12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2.46,0.01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3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c</w:t>
      </w:r>
      <w:r>
        <w:rPr>
          <w:szCs w:val="21"/>
        </w:rPr>
        <w:t>p&lt;10</w:t>
      </w:r>
      <w:r>
        <w:rPr>
          <w:szCs w:val="21"/>
          <w:vertAlign w:val="superscript"/>
        </w:rPr>
        <w:t>-6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d</w:t>
      </w:r>
      <w:r>
        <w:rPr>
          <w:szCs w:val="21"/>
        </w:rPr>
        <w:t>p&lt;10</w:t>
      </w:r>
      <w:r>
        <w:rPr>
          <w:szCs w:val="21"/>
          <w:vertAlign w:val="superscript"/>
        </w:rPr>
        <w:t>-8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e</w:t>
      </w:r>
      <w:r>
        <w:rPr>
          <w:szCs w:val="21"/>
        </w:rPr>
        <w:t>p&lt;10</w:t>
      </w:r>
      <w:r>
        <w:rPr>
          <w:szCs w:val="21"/>
          <w:vertAlign w:val="superscript"/>
        </w:rPr>
        <w:t>-13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6:42:00Z</dcterms:created>
  <dc:creator>wang</dc:creator>
  <dc:description/>
  <cp:keywords/>
  <dc:language>en-US</dc:language>
  <cp:lastModifiedBy>wang</cp:lastModifiedBy>
  <dcterms:modified xsi:type="dcterms:W3CDTF">2015-09-30T00:43:00Z</dcterms:modified>
  <cp:revision>134</cp:revision>
  <dc:subject/>
  <dc:title/>
</cp:coreProperties>
</file>